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B410A" w14:textId="30792A9C" w:rsidR="006C7E97" w:rsidRPr="0098799F" w:rsidRDefault="005E009A" w:rsidP="006C7E97">
      <w:pPr>
        <w:outlineLvl w:val="0"/>
        <w:rPr>
          <w:rFonts w:ascii="Times New Roman" w:eastAsia="맑은 고딕" w:hAnsi="Times New Roman" w:cs="Times New Roman"/>
        </w:rPr>
      </w:pPr>
      <w:r w:rsidRPr="0098799F">
        <w:rPr>
          <w:rFonts w:ascii="Times New Roman" w:eastAsia="맑은 고딕" w:hAnsi="Times New Roman" w:cs="Times New Roman"/>
        </w:rPr>
        <w:t xml:space="preserve">Supplementary Table </w:t>
      </w:r>
      <w:r w:rsidR="00BB2559">
        <w:rPr>
          <w:rFonts w:ascii="Times New Roman" w:eastAsia="맑은 고딕" w:hAnsi="Times New Roman" w:cs="Times New Roman"/>
        </w:rPr>
        <w:t>4</w:t>
      </w:r>
      <w:r w:rsidRPr="0098799F">
        <w:rPr>
          <w:rFonts w:ascii="Times New Roman" w:eastAsia="맑은 고딕" w:hAnsi="Times New Roman" w:cs="Times New Roman"/>
        </w:rPr>
        <w:t>. Clinicopathological features of intrahepatic cholangiocarcinoma according to</w:t>
      </w:r>
      <w:r w:rsidR="0098799F">
        <w:rPr>
          <w:rFonts w:ascii="Times New Roman" w:eastAsia="맑은 고딕" w:hAnsi="Times New Roman" w:cs="Times New Roman"/>
        </w:rPr>
        <w:t xml:space="preserve"> the</w:t>
      </w:r>
      <w:r w:rsidRPr="0098799F">
        <w:rPr>
          <w:rFonts w:ascii="Times New Roman" w:eastAsia="맑은 고딕" w:hAnsi="Times New Roman" w:cs="Times New Roman"/>
        </w:rPr>
        <w:t xml:space="preserve"> methylation status of the eight genes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720"/>
        <w:gridCol w:w="1640"/>
        <w:gridCol w:w="1500"/>
        <w:gridCol w:w="961"/>
      </w:tblGrid>
      <w:tr w:rsidR="001F6B66" w:rsidRPr="0098799F" w14:paraId="49A0FD62" w14:textId="77777777" w:rsidTr="00BA66DC">
        <w:trPr>
          <w:trHeight w:val="348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38D" w14:textId="77777777" w:rsidR="00276883" w:rsidRPr="0098799F" w:rsidRDefault="005E009A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C42" w14:textId="77777777" w:rsidR="00276883" w:rsidRPr="0098799F" w:rsidRDefault="005E009A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71E" w14:textId="77777777" w:rsidR="00276883" w:rsidRPr="0098799F" w:rsidRDefault="00276883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FD40" w14:textId="77777777" w:rsidR="00276883" w:rsidRPr="0098799F" w:rsidRDefault="005E009A" w:rsidP="00C03660">
            <w:pPr>
              <w:widowControl/>
              <w:wordWrap/>
              <w:autoSpaceDE/>
              <w:autoSpaceDN/>
              <w:spacing w:after="0" w:line="240" w:lineRule="auto"/>
              <w:ind w:leftChars="-1" w:left="-2" w:firstLine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methylated marker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</w:tcPr>
          <w:p w14:paraId="583D7AE8" w14:textId="77777777" w:rsidR="00276883" w:rsidRPr="0098799F" w:rsidRDefault="005E009A" w:rsidP="00C03660">
            <w:pPr>
              <w:widowControl/>
              <w:wordWrap/>
              <w:autoSpaceDE/>
              <w:autoSpaceDN/>
              <w:spacing w:after="0" w:line="240" w:lineRule="auto"/>
              <w:ind w:leftChars="-139" w:left="-278" w:firstLineChars="84" w:firstLine="16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E87081" w:rsidRPr="0098799F" w14:paraId="217EA982" w14:textId="77777777" w:rsidTr="00BA66DC">
        <w:trPr>
          <w:trHeight w:val="348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5700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82ED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137" w:left="-94" w:hangingChars="9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A981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A2803" w14:textId="3192B971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DF08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7DE0508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5B6D29B6" w14:textId="77777777" w:rsidTr="00BA66DC">
        <w:trPr>
          <w:trHeight w:val="34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EF2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EA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74C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201" w14:textId="05E64B4E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3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69C" w14:textId="1AAAEFA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5.7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4BFF" w14:textId="0629E3B4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195E460C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0E2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8CC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2C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="64" w:hangingChars="32" w:hanging="64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681B" w14:textId="2C939E0B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9D51" w14:textId="10CCCF36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18" w:hangingChars="9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591E72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64BF4A95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03A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76C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64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A61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="64" w:hangingChars="32" w:hanging="64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64C9" w14:textId="12300EC3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59E6" w14:textId="115F5DA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2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F358F18" w14:textId="578F0DC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6</w:t>
            </w:r>
          </w:p>
        </w:tc>
      </w:tr>
      <w:tr w:rsidR="00E87081" w:rsidRPr="0098799F" w14:paraId="01BAF7ED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1F2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F48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color w:val="000000"/>
                  <w:kern w:val="0"/>
                  <w:szCs w:val="20"/>
                </w:rPr>
                <m:t>≥</m:t>
              </m:r>
            </m:oMath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2666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="64" w:hangingChars="32" w:hanging="64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813" w14:textId="6638F16C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EBC2" w14:textId="122AC5AC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4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E75368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6A252FD0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8C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ss 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340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ss form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09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4CE" w14:textId="6C06CF0C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C99" w14:textId="69443F5B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5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1E21AA6" w14:textId="10111436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*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0A4FBBCB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2C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B9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ductal infiltr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A42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DAD" w14:textId="0D5EF143" w:rsidR="00E87081" w:rsidRPr="0098799F" w:rsidRDefault="00E87081" w:rsidP="00C03660">
            <w:pPr>
              <w:widowControl/>
              <w:tabs>
                <w:tab w:val="left" w:pos="173"/>
              </w:tabs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F6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51C50A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104F07B2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E0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E5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ductal grow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43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288" w14:textId="2777E8EA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7FC" w14:textId="024C5D55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AC19A7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3E76C497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9F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7D2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x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21E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D30" w14:textId="26B405B3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E6D4" w14:textId="2FFFA2E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BD53C4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3236F784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50CB" w14:textId="295E825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log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5A4F" w14:textId="7320EA79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 ductular 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4505" w14:textId="48DB702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D44E" w14:textId="77AC241D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77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887B" w14:textId="49B3DCE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2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310AFDA" w14:textId="7A410859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389BA9AE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163" w14:textId="053B5E7E" w:rsidR="00E87081" w:rsidRPr="0098799F" w:rsidRDefault="00E87081" w:rsidP="00C17C9B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E906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l duct 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5EA5" w14:textId="71E687BC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662B" w14:textId="3D858748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5B69" w14:textId="261E50D3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3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D3922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49141F35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040" w14:textId="51A4B016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18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rge duct 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4B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574" w14:textId="37CF5537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315D" w14:textId="29BAA6F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AF877A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2A38E054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1BA8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C8F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ll, mode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33E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BE14" w14:textId="3D440483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EF4B" w14:textId="57AF1EA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8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39C4A0" w14:textId="69D880ED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D7A59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</w:t>
            </w:r>
          </w:p>
        </w:tc>
      </w:tr>
      <w:tr w:rsidR="00E87081" w:rsidRPr="0098799F" w14:paraId="53B6FEDD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C4D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58A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A02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5709" w14:textId="756DF8CB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4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7B3" w14:textId="3ABB66BB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3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C80C94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6405E91B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C1A" w14:textId="7861ABD5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- and/or extraglandul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86C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8F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2FDC" w14:textId="171B07B7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A28" w14:textId="403A1594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23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0BED533" w14:textId="211E880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D7A59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72FCF7A0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9A15" w14:textId="67DBBD68" w:rsidR="00E87081" w:rsidRPr="0098799F" w:rsidRDefault="00E87081" w:rsidP="000552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cin p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du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F956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CA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862" w14:textId="0303AE42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7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F3A" w14:textId="356528D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0F3C5E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0115D705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AFD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ymphati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2C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DA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4A3" w14:textId="3E54758C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6E9E" w14:textId="6F9D1344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2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8F66F3A" w14:textId="355894B5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1</w:t>
            </w:r>
          </w:p>
        </w:tc>
      </w:tr>
      <w:tr w:rsidR="00E87081" w:rsidRPr="0098799F" w14:paraId="5F0ABD22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13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o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FE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1F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BF97" w14:textId="492E5F24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4E3" w14:textId="187BBDA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1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237BAE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346DDCC3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B39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enou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8E5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BB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B25" w14:textId="53527C9B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09D" w14:textId="09E3F51A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9FE8629" w14:textId="66E6A83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D7A59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E87081" w:rsidRPr="0098799F" w14:paraId="5A1F9149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71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C66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4D6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A03" w14:textId="1E832146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5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29C3" w14:textId="1CB0E41D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9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54BDB0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1244771C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84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ineura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48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6C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D3C" w14:textId="02E3C1E4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9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80D" w14:textId="1A9DCD3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6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EAB7214" w14:textId="2B546EF3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7D7A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7D7A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BA66DC" w:rsidRPr="00BA66D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E87081" w:rsidRPr="0098799F" w14:paraId="68C06F51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AC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C1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9B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197" w14:textId="76EEDE21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3CC" w14:textId="67EA9A6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EE2401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7DD88DCB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578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ronic liv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5D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5A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D02" w14:textId="2781C634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958" w14:textId="7B0F0B3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0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1FDBA16" w14:textId="4B708BDE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8</w:t>
            </w:r>
          </w:p>
        </w:tc>
      </w:tr>
      <w:tr w:rsidR="00E87081" w:rsidRPr="0098799F" w14:paraId="21343720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09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2E7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16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AD3" w14:textId="389D92CE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BE2" w14:textId="7B384046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0DB1EA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709F560D" w14:textId="77777777" w:rsidTr="00BA66DC">
        <w:trPr>
          <w:trHeight w:val="348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8AB" w14:textId="77777777" w:rsidR="00E87081" w:rsidRPr="0098799F" w:rsidRDefault="00E87081" w:rsidP="00C0366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iliary intraepithelial neoplasia*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45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bsen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60D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642" w14:textId="47867C93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4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94E" w14:textId="5B18283E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20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E5028A" w14:textId="1764FEF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A265E2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</w:t>
            </w:r>
            <w:r w:rsidR="00A26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3324BC5A" w14:textId="77777777" w:rsidTr="00BA66DC">
        <w:trPr>
          <w:trHeight w:val="348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1C7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93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38B" w14:textId="4E1FCDD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FED" w14:textId="1CA28A32" w:rsidR="00E87081" w:rsidRPr="0098799F" w:rsidRDefault="007D7A59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191" w14:textId="75D318E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D5864E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23685C27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3E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 categ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F11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17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430" w14:textId="3FA45D8F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E3B" w14:textId="195B2404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6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8619A47" w14:textId="4E4028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132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7</w:t>
            </w:r>
            <w:r w:rsidR="00B92653" w:rsidRP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#</w:t>
            </w:r>
            <w:r w:rsidR="0016534E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87081" w:rsidRPr="0098799F" w14:paraId="386FD280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8A6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DA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35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46E" w14:textId="47709C21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8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BD18" w14:textId="5E32A2F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1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678195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14C97AFB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A6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74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A6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493" w14:textId="4622811E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4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D71" w14:textId="6A61BB0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1A8D39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1310E134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B17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4E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E0E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BF6" w14:textId="34C041A7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AF7" w14:textId="25343F74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6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6ACED1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7DB03459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4AC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categ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C2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528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675" w14:textId="49FD3D23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7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9C0" w14:textId="6F05C7EC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6D9D43E" w14:textId="7F64C8EE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B132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0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E87081" w:rsidRPr="0098799F" w14:paraId="6677D926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34C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58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DA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A4C" w14:textId="14037540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AE0" w14:textId="4471463B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DDDF11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2A94BE09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B1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 categ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9A4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E3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88B1" w14:textId="1D8E090D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7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DE7" w14:textId="2B3C6F6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2E79D92" w14:textId="5B32319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132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</w:t>
            </w:r>
            <w:r w:rsidR="00BA66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E87081" w:rsidRPr="0098799F" w14:paraId="26CAC8B3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A8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21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72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59A" w14:textId="6CFDFE87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D2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B4FFDD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22B507A9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47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M stag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16A5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F1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C35" w14:textId="31E665A8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ins w:id="0" w:author="GYEONGHOON KANG" w:date="2020-07-16T09:42:00Z">
              <w:r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5</w:t>
              </w:r>
            </w:ins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1E4" w14:textId="6D4A94F0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7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C5DB9FE" w14:textId="5766AAEF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8799F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B132D6">
              <w:rPr>
                <w:rFonts w:ascii="Times New Roman" w:eastAsia="맑은 고딕" w:hAnsi="Times New Roman" w:cs="Times New Roman"/>
                <w:kern w:val="0"/>
                <w:szCs w:val="20"/>
              </w:rPr>
              <w:t>458</w:t>
            </w:r>
            <w:r w:rsidR="00B92653" w:rsidRPr="00BA66D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#</w:t>
            </w:r>
          </w:p>
        </w:tc>
      </w:tr>
      <w:tr w:rsidR="00E87081" w:rsidRPr="0098799F" w14:paraId="25523718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5B0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EBD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FB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148" w14:textId="23501121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17A" w14:textId="43FA06A3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27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14814C8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4673EBBE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68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052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28B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032A" w14:textId="79EE7667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2A1D" w14:textId="5D8AD19D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A27BC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55B9E78A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BF7F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656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ge IV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A47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8C48" w14:textId="24BDAC07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7B92" w14:textId="47072719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1.</w:t>
            </w:r>
            <w:r w:rsidR="001653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CC892F1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0BC45411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79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C41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ge IV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C9A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3DD" w14:textId="2EEFF7EE" w:rsidR="00E87081" w:rsidRPr="0098799F" w:rsidRDefault="0016534E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  <w:r w:rsidR="00E87081"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5B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6801C23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87081" w:rsidRPr="0098799F" w14:paraId="28CD81E2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D27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I</w:t>
            </w:r>
            <w:r w:rsidRPr="009879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H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Pr="009879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D5BD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W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d 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5C5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CE1A" w14:textId="39FE5609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3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7A17" w14:textId="36857C4D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DE7224" w14:textId="6683CF09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  <w:r w:rsidR="002D46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E87081" w:rsidRPr="0098799F" w14:paraId="378B9B8D" w14:textId="77777777" w:rsidTr="00BA66DC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C746B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B2B59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ant t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AE68C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9C04F" w14:textId="4F7F1A82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9" w:hangingChars="89" w:hanging="17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8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366B9" w14:textId="5A28C2B8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ind w:leftChars="-81" w:left="-162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79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879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75.0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8A0BE" w14:textId="77777777" w:rsidR="00E87081" w:rsidRPr="0098799F" w:rsidRDefault="00E87081" w:rsidP="00C036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3F88382E" w14:textId="6EC7E665" w:rsidR="00BA66DC" w:rsidRDefault="00BA66DC" w:rsidP="00B92653">
      <w:r>
        <w:t>*Fisher’s exact test</w:t>
      </w:r>
    </w:p>
    <w:p w14:paraId="7BD74E81" w14:textId="3DF372CF" w:rsidR="00A46AB3" w:rsidRDefault="00B92653" w:rsidP="00B92653">
      <w:r>
        <w:t>*</w:t>
      </w:r>
      <w:r w:rsidR="00BA66DC">
        <w:t>*</w:t>
      </w:r>
      <w:r>
        <w:t>Kruskal-Wallis test</w:t>
      </w:r>
    </w:p>
    <w:p w14:paraId="6FFED41C" w14:textId="7EA2A3E4" w:rsidR="00B92653" w:rsidRPr="0098799F" w:rsidRDefault="00B92653" w:rsidP="00B92653">
      <w:r>
        <w:t>#Wilcoxon’s rank sum test</w:t>
      </w:r>
    </w:p>
    <w:sectPr w:rsidR="00B92653" w:rsidRPr="0098799F" w:rsidSect="003376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41614" w14:textId="77777777" w:rsidR="0011760B" w:rsidRDefault="0011760B" w:rsidP="00C17C9B">
      <w:pPr>
        <w:spacing w:after="0" w:line="240" w:lineRule="auto"/>
      </w:pPr>
      <w:r>
        <w:separator/>
      </w:r>
    </w:p>
  </w:endnote>
  <w:endnote w:type="continuationSeparator" w:id="0">
    <w:p w14:paraId="12B569AB" w14:textId="77777777" w:rsidR="0011760B" w:rsidRDefault="0011760B" w:rsidP="00C17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96636" w14:textId="77777777" w:rsidR="0011760B" w:rsidRDefault="0011760B" w:rsidP="00C17C9B">
      <w:pPr>
        <w:spacing w:after="0" w:line="240" w:lineRule="auto"/>
      </w:pPr>
      <w:r>
        <w:separator/>
      </w:r>
    </w:p>
  </w:footnote>
  <w:footnote w:type="continuationSeparator" w:id="0">
    <w:p w14:paraId="421983E7" w14:textId="77777777" w:rsidR="0011760B" w:rsidRDefault="0011760B" w:rsidP="00C17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6D0D94"/>
    <w:multiLevelType w:val="hybridMultilevel"/>
    <w:tmpl w:val="D50CC950"/>
    <w:lvl w:ilvl="0" w:tplc="0E76185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3C4A3A1C" w:tentative="1">
      <w:start w:val="1"/>
      <w:numFmt w:val="upperLetter"/>
      <w:lvlText w:val="%2."/>
      <w:lvlJc w:val="left"/>
      <w:pPr>
        <w:ind w:left="1000" w:hanging="400"/>
      </w:pPr>
    </w:lvl>
    <w:lvl w:ilvl="2" w:tplc="C17A11A2" w:tentative="1">
      <w:start w:val="1"/>
      <w:numFmt w:val="lowerRoman"/>
      <w:lvlText w:val="%3."/>
      <w:lvlJc w:val="right"/>
      <w:pPr>
        <w:ind w:left="1400" w:hanging="400"/>
      </w:pPr>
    </w:lvl>
    <w:lvl w:ilvl="3" w:tplc="D88AAB3A" w:tentative="1">
      <w:start w:val="1"/>
      <w:numFmt w:val="decimal"/>
      <w:lvlText w:val="%4."/>
      <w:lvlJc w:val="left"/>
      <w:pPr>
        <w:ind w:left="1800" w:hanging="400"/>
      </w:pPr>
    </w:lvl>
    <w:lvl w:ilvl="4" w:tplc="47700B7A" w:tentative="1">
      <w:start w:val="1"/>
      <w:numFmt w:val="upperLetter"/>
      <w:lvlText w:val="%5."/>
      <w:lvlJc w:val="left"/>
      <w:pPr>
        <w:ind w:left="2200" w:hanging="400"/>
      </w:pPr>
    </w:lvl>
    <w:lvl w:ilvl="5" w:tplc="C4046200" w:tentative="1">
      <w:start w:val="1"/>
      <w:numFmt w:val="lowerRoman"/>
      <w:lvlText w:val="%6."/>
      <w:lvlJc w:val="right"/>
      <w:pPr>
        <w:ind w:left="2600" w:hanging="400"/>
      </w:pPr>
    </w:lvl>
    <w:lvl w:ilvl="6" w:tplc="14BA8A84" w:tentative="1">
      <w:start w:val="1"/>
      <w:numFmt w:val="decimal"/>
      <w:lvlText w:val="%7."/>
      <w:lvlJc w:val="left"/>
      <w:pPr>
        <w:ind w:left="3000" w:hanging="400"/>
      </w:pPr>
    </w:lvl>
    <w:lvl w:ilvl="7" w:tplc="4FB6550A" w:tentative="1">
      <w:start w:val="1"/>
      <w:numFmt w:val="upperLetter"/>
      <w:lvlText w:val="%8."/>
      <w:lvlJc w:val="left"/>
      <w:pPr>
        <w:ind w:left="3400" w:hanging="400"/>
      </w:pPr>
    </w:lvl>
    <w:lvl w:ilvl="8" w:tplc="F21003BA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59FE1E5C"/>
    <w:multiLevelType w:val="multilevel"/>
    <w:tmpl w:val="1BFC1AA8"/>
    <w:lvl w:ilvl="0">
      <w:start w:val="3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2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640" w:hanging="1440"/>
      </w:pPr>
      <w:rPr>
        <w:rFonts w:hint="default"/>
      </w:rPr>
    </w:lvl>
  </w:abstractNum>
  <w:abstractNum w:abstractNumId="2" w15:restartNumberingAfterBreak="0">
    <w:nsid w:val="66103B62"/>
    <w:multiLevelType w:val="hybridMultilevel"/>
    <w:tmpl w:val="396651EE"/>
    <w:lvl w:ilvl="0" w:tplc="F20675B6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YEONGHOON KANG">
    <w15:presenceInfo w15:providerId="Windows Live" w15:userId="c5019e59d5b7f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199|197|201|190|197|201|203|197|204|205|197|201|188|197|198|198|"/>
    <w:docVar w:name="Username" w:val="Editor"/>
  </w:docVars>
  <w:rsids>
    <w:rsidRoot w:val="006C7E97"/>
    <w:rsid w:val="0005523B"/>
    <w:rsid w:val="0007166E"/>
    <w:rsid w:val="000A6ED8"/>
    <w:rsid w:val="000C1B38"/>
    <w:rsid w:val="0011760B"/>
    <w:rsid w:val="0016534E"/>
    <w:rsid w:val="00190027"/>
    <w:rsid w:val="001C7FC5"/>
    <w:rsid w:val="001F6B66"/>
    <w:rsid w:val="00276883"/>
    <w:rsid w:val="002D4626"/>
    <w:rsid w:val="002D5B42"/>
    <w:rsid w:val="002E6F67"/>
    <w:rsid w:val="00312B1A"/>
    <w:rsid w:val="00336FB2"/>
    <w:rsid w:val="00337667"/>
    <w:rsid w:val="0038127A"/>
    <w:rsid w:val="00394C8B"/>
    <w:rsid w:val="00397F99"/>
    <w:rsid w:val="003B02F3"/>
    <w:rsid w:val="003E5DB6"/>
    <w:rsid w:val="00422D5E"/>
    <w:rsid w:val="00436819"/>
    <w:rsid w:val="004509D4"/>
    <w:rsid w:val="004C2372"/>
    <w:rsid w:val="00520BBE"/>
    <w:rsid w:val="00545051"/>
    <w:rsid w:val="00555C2E"/>
    <w:rsid w:val="00571D0A"/>
    <w:rsid w:val="00575FC5"/>
    <w:rsid w:val="00580845"/>
    <w:rsid w:val="005878C5"/>
    <w:rsid w:val="005B1394"/>
    <w:rsid w:val="005E009A"/>
    <w:rsid w:val="005E042B"/>
    <w:rsid w:val="00633A1E"/>
    <w:rsid w:val="00636FCD"/>
    <w:rsid w:val="0068518A"/>
    <w:rsid w:val="00687CE5"/>
    <w:rsid w:val="006A408B"/>
    <w:rsid w:val="006C7E97"/>
    <w:rsid w:val="007118E2"/>
    <w:rsid w:val="0071536E"/>
    <w:rsid w:val="00753B96"/>
    <w:rsid w:val="0076331B"/>
    <w:rsid w:val="007D7A59"/>
    <w:rsid w:val="007F7A9C"/>
    <w:rsid w:val="0080370A"/>
    <w:rsid w:val="00810375"/>
    <w:rsid w:val="008139FC"/>
    <w:rsid w:val="008177D8"/>
    <w:rsid w:val="00830A8D"/>
    <w:rsid w:val="00834793"/>
    <w:rsid w:val="00886100"/>
    <w:rsid w:val="00896C8C"/>
    <w:rsid w:val="008A1BBE"/>
    <w:rsid w:val="008B3E4E"/>
    <w:rsid w:val="008D7183"/>
    <w:rsid w:val="008E7375"/>
    <w:rsid w:val="008F32B0"/>
    <w:rsid w:val="009167A9"/>
    <w:rsid w:val="00921316"/>
    <w:rsid w:val="009313F0"/>
    <w:rsid w:val="009357DB"/>
    <w:rsid w:val="0098799F"/>
    <w:rsid w:val="009B4145"/>
    <w:rsid w:val="009D2B33"/>
    <w:rsid w:val="009F5E43"/>
    <w:rsid w:val="00A20095"/>
    <w:rsid w:val="00A265E2"/>
    <w:rsid w:val="00A46AB3"/>
    <w:rsid w:val="00A61CB7"/>
    <w:rsid w:val="00A943A1"/>
    <w:rsid w:val="00AE1A8F"/>
    <w:rsid w:val="00AF211A"/>
    <w:rsid w:val="00AF6B1F"/>
    <w:rsid w:val="00B1256D"/>
    <w:rsid w:val="00B132D6"/>
    <w:rsid w:val="00B1648F"/>
    <w:rsid w:val="00B92653"/>
    <w:rsid w:val="00BA66DC"/>
    <w:rsid w:val="00BB2559"/>
    <w:rsid w:val="00BB34CD"/>
    <w:rsid w:val="00BD28DE"/>
    <w:rsid w:val="00C034CC"/>
    <w:rsid w:val="00C03660"/>
    <w:rsid w:val="00C04CA1"/>
    <w:rsid w:val="00C0678B"/>
    <w:rsid w:val="00C1648A"/>
    <w:rsid w:val="00C17C9B"/>
    <w:rsid w:val="00C26962"/>
    <w:rsid w:val="00C70DA4"/>
    <w:rsid w:val="00CB2931"/>
    <w:rsid w:val="00CE314B"/>
    <w:rsid w:val="00DA3E01"/>
    <w:rsid w:val="00E2175C"/>
    <w:rsid w:val="00E36DDD"/>
    <w:rsid w:val="00E4578A"/>
    <w:rsid w:val="00E87081"/>
    <w:rsid w:val="00EC2DCE"/>
    <w:rsid w:val="00ED0F05"/>
    <w:rsid w:val="00F30AC9"/>
    <w:rsid w:val="00F37E43"/>
    <w:rsid w:val="00F70D88"/>
    <w:rsid w:val="00F91FFC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8FF39"/>
  <w15:chartTrackingRefBased/>
  <w15:docId w15:val="{78C7F08A-A76D-42F3-8563-9F174E96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C7E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7E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C7E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C7E97"/>
    <w:rPr>
      <w:rFonts w:ascii="맑은 고딕" w:eastAsia="맑은 고딕" w:hAnsi="맑은 고딕"/>
      <w:noProof/>
    </w:rPr>
  </w:style>
  <w:style w:type="paragraph" w:customStyle="1" w:styleId="1">
    <w:name w:val="머리글1"/>
    <w:basedOn w:val="a"/>
    <w:next w:val="a3"/>
    <w:link w:val="Char"/>
    <w:uiPriority w:val="99"/>
    <w:unhideWhenUsed/>
    <w:rsid w:val="006C7E97"/>
    <w:pPr>
      <w:tabs>
        <w:tab w:val="center" w:pos="4513"/>
        <w:tab w:val="right" w:pos="9026"/>
      </w:tabs>
      <w:snapToGrid w:val="0"/>
    </w:pPr>
  </w:style>
  <w:style w:type="paragraph" w:styleId="a3">
    <w:name w:val="header"/>
    <w:basedOn w:val="a"/>
    <w:link w:val="Char1"/>
    <w:uiPriority w:val="99"/>
    <w:unhideWhenUsed/>
    <w:rsid w:val="006C7E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link w:val="a3"/>
    <w:uiPriority w:val="99"/>
    <w:rsid w:val="006C7E97"/>
  </w:style>
  <w:style w:type="character" w:customStyle="1" w:styleId="Char">
    <w:name w:val="머리글 Char"/>
    <w:basedOn w:val="a0"/>
    <w:link w:val="1"/>
    <w:uiPriority w:val="99"/>
    <w:rsid w:val="006C7E97"/>
  </w:style>
  <w:style w:type="paragraph" w:customStyle="1" w:styleId="10">
    <w:name w:val="바닥글1"/>
    <w:basedOn w:val="a"/>
    <w:next w:val="a4"/>
    <w:link w:val="Char0"/>
    <w:uiPriority w:val="99"/>
    <w:unhideWhenUsed/>
    <w:rsid w:val="006C7E97"/>
    <w:pPr>
      <w:tabs>
        <w:tab w:val="center" w:pos="4513"/>
        <w:tab w:val="right" w:pos="9026"/>
      </w:tabs>
      <w:snapToGrid w:val="0"/>
    </w:pPr>
  </w:style>
  <w:style w:type="paragraph" w:styleId="a4">
    <w:name w:val="footer"/>
    <w:basedOn w:val="a"/>
    <w:link w:val="Char10"/>
    <w:uiPriority w:val="99"/>
    <w:unhideWhenUsed/>
    <w:rsid w:val="006C7E97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4"/>
    <w:uiPriority w:val="99"/>
    <w:rsid w:val="006C7E97"/>
  </w:style>
  <w:style w:type="character" w:customStyle="1" w:styleId="Char0">
    <w:name w:val="바닥글 Char"/>
    <w:basedOn w:val="a0"/>
    <w:link w:val="10"/>
    <w:uiPriority w:val="99"/>
    <w:rsid w:val="006C7E97"/>
  </w:style>
  <w:style w:type="paragraph" w:customStyle="1" w:styleId="11">
    <w:name w:val="풍선 도움말 텍스트1"/>
    <w:basedOn w:val="a"/>
    <w:next w:val="a5"/>
    <w:link w:val="Char2"/>
    <w:uiPriority w:val="99"/>
    <w:semiHidden/>
    <w:unhideWhenUsed/>
    <w:rsid w:val="006C7E97"/>
    <w:pPr>
      <w:spacing w:after="0" w:line="240" w:lineRule="auto"/>
      <w:jc w:val="left"/>
    </w:pPr>
    <w:rPr>
      <w:rFonts w:ascii="Tahoma" w:hAnsi="Tahoma" w:cs="Times New Roman"/>
      <w:sz w:val="16"/>
      <w:szCs w:val="18"/>
    </w:rPr>
  </w:style>
  <w:style w:type="paragraph" w:styleId="a5">
    <w:name w:val="Balloon Text"/>
    <w:basedOn w:val="a"/>
    <w:link w:val="Char11"/>
    <w:uiPriority w:val="99"/>
    <w:semiHidden/>
    <w:unhideWhenUsed/>
    <w:rsid w:val="006C7E97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link w:val="a5"/>
    <w:uiPriority w:val="99"/>
    <w:semiHidden/>
    <w:rsid w:val="006C7E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11"/>
    <w:uiPriority w:val="99"/>
    <w:semiHidden/>
    <w:rsid w:val="006C7E97"/>
    <w:rPr>
      <w:rFonts w:ascii="Tahoma" w:hAnsi="Tahoma" w:cs="Times New Roman"/>
      <w:sz w:val="16"/>
      <w:szCs w:val="18"/>
    </w:rPr>
  </w:style>
  <w:style w:type="paragraph" w:customStyle="1" w:styleId="12">
    <w:name w:val="메모 텍스트1"/>
    <w:basedOn w:val="a"/>
    <w:next w:val="a6"/>
    <w:link w:val="Char3"/>
    <w:uiPriority w:val="99"/>
    <w:unhideWhenUsed/>
    <w:rsid w:val="006C7E97"/>
    <w:pPr>
      <w:spacing w:line="240" w:lineRule="auto"/>
    </w:pPr>
    <w:rPr>
      <w:szCs w:val="20"/>
    </w:rPr>
  </w:style>
  <w:style w:type="paragraph" w:styleId="a6">
    <w:name w:val="annotation text"/>
    <w:basedOn w:val="a"/>
    <w:link w:val="Char12"/>
    <w:uiPriority w:val="99"/>
    <w:semiHidden/>
    <w:unhideWhenUsed/>
    <w:rsid w:val="006C7E97"/>
    <w:pPr>
      <w:wordWrap/>
      <w:jc w:val="left"/>
    </w:pPr>
    <w:rPr>
      <w:rFonts w:ascii="Tahoma" w:hAnsi="Tahoma" w:cs="Tahoma"/>
      <w:sz w:val="16"/>
    </w:rPr>
  </w:style>
  <w:style w:type="character" w:customStyle="1" w:styleId="Char12">
    <w:name w:val="메모 텍스트 Char1"/>
    <w:basedOn w:val="a0"/>
    <w:link w:val="a6"/>
    <w:uiPriority w:val="99"/>
    <w:semiHidden/>
    <w:rsid w:val="006C7E97"/>
    <w:rPr>
      <w:rFonts w:ascii="Tahoma" w:hAnsi="Tahoma" w:cs="Tahoma"/>
      <w:sz w:val="16"/>
    </w:rPr>
  </w:style>
  <w:style w:type="character" w:customStyle="1" w:styleId="Char3">
    <w:name w:val="메모 텍스트 Char"/>
    <w:basedOn w:val="a0"/>
    <w:link w:val="12"/>
    <w:uiPriority w:val="99"/>
    <w:rsid w:val="006C7E97"/>
    <w:rPr>
      <w:szCs w:val="20"/>
    </w:rPr>
  </w:style>
  <w:style w:type="character" w:styleId="a7">
    <w:name w:val="Hyperlink"/>
    <w:basedOn w:val="a0"/>
    <w:uiPriority w:val="99"/>
    <w:unhideWhenUsed/>
    <w:rsid w:val="006C7E97"/>
    <w:rPr>
      <w:color w:val="0563C1"/>
      <w:u w:val="single"/>
    </w:rPr>
  </w:style>
  <w:style w:type="paragraph" w:customStyle="1" w:styleId="13">
    <w:name w:val="목록 단락1"/>
    <w:basedOn w:val="a"/>
    <w:next w:val="a8"/>
    <w:uiPriority w:val="34"/>
    <w:qFormat/>
    <w:rsid w:val="006C7E97"/>
    <w:pPr>
      <w:ind w:leftChars="400" w:left="800"/>
    </w:pPr>
  </w:style>
  <w:style w:type="paragraph" w:styleId="a8">
    <w:name w:val="List Paragraph"/>
    <w:basedOn w:val="a"/>
    <w:uiPriority w:val="34"/>
    <w:qFormat/>
    <w:rsid w:val="006C7E97"/>
    <w:pPr>
      <w:ind w:leftChars="400" w:left="800"/>
    </w:pPr>
  </w:style>
  <w:style w:type="table" w:styleId="a9">
    <w:name w:val="Table Grid"/>
    <w:basedOn w:val="a1"/>
    <w:uiPriority w:val="39"/>
    <w:rsid w:val="006C7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6"/>
    <w:next w:val="a6"/>
    <w:link w:val="Char4"/>
    <w:uiPriority w:val="99"/>
    <w:semiHidden/>
    <w:unhideWhenUsed/>
    <w:rsid w:val="006C7E97"/>
    <w:rPr>
      <w:b/>
      <w:bCs/>
      <w:szCs w:val="20"/>
    </w:rPr>
  </w:style>
  <w:style w:type="character" w:customStyle="1" w:styleId="Char4">
    <w:name w:val="메모 주제 Char"/>
    <w:basedOn w:val="Char3"/>
    <w:link w:val="aa"/>
    <w:uiPriority w:val="99"/>
    <w:semiHidden/>
    <w:rsid w:val="006C7E97"/>
    <w:rPr>
      <w:rFonts w:ascii="Tahoma" w:hAnsi="Tahoma" w:cs="Tahoma"/>
      <w:b/>
      <w:bCs/>
      <w:sz w:val="16"/>
      <w:szCs w:val="20"/>
    </w:rPr>
  </w:style>
  <w:style w:type="character" w:customStyle="1" w:styleId="Char13">
    <w:name w:val="메모 주제 Char1"/>
    <w:basedOn w:val="Char12"/>
    <w:uiPriority w:val="99"/>
    <w:semiHidden/>
    <w:rsid w:val="006C7E97"/>
    <w:rPr>
      <w:rFonts w:ascii="Tahoma" w:hAnsi="Tahoma" w:cs="Tahoma"/>
      <w:b/>
      <w:bCs/>
      <w:sz w:val="16"/>
    </w:rPr>
  </w:style>
  <w:style w:type="paragraph" w:styleId="ab">
    <w:name w:val="Revision"/>
    <w:hidden/>
    <w:uiPriority w:val="99"/>
    <w:semiHidden/>
    <w:rsid w:val="006C7E97"/>
    <w:pPr>
      <w:spacing w:after="0" w:line="240" w:lineRule="auto"/>
      <w:jc w:val="left"/>
    </w:pPr>
  </w:style>
  <w:style w:type="character" w:styleId="ac">
    <w:name w:val="annotation reference"/>
    <w:basedOn w:val="a0"/>
    <w:uiPriority w:val="99"/>
    <w:semiHidden/>
    <w:unhideWhenUsed/>
    <w:rsid w:val="0098799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GYEONGHOON KANG</cp:lastModifiedBy>
  <cp:revision>5</cp:revision>
  <dcterms:created xsi:type="dcterms:W3CDTF">2020-07-16T00:18:00Z</dcterms:created>
  <dcterms:modified xsi:type="dcterms:W3CDTF">2020-07-2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65.2806018519</vt:r8>
  </property>
  <property fmtid="{D5CDD505-2E9C-101B-9397-08002B2CF9AE}" pid="4" name="EditTimer">
    <vt:i4>55</vt:i4>
  </property>
</Properties>
</file>